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742FE" w14:textId="2F2D6134" w:rsidR="00107A1D" w:rsidRPr="00107A1D" w:rsidRDefault="002C5140" w:rsidP="00107A1D">
      <w:pPr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</w:rPr>
        <w:t>Appendix 1</w:t>
      </w:r>
      <w:r w:rsidR="00107A1D" w:rsidRPr="00107A1D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</w:rPr>
        <w:t xml:space="preserve">. 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Participant </w:t>
      </w:r>
      <w:r w:rsidR="0059514B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c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haracteristics of </w:t>
      </w:r>
      <w:r w:rsidR="0059514B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s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ub-sample </w:t>
      </w:r>
      <w:r w:rsidR="0059514B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e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 xml:space="preserve">scalated to </w:t>
      </w:r>
      <w:r w:rsidR="0059514B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t</w:t>
      </w:r>
      <w:r w:rsidR="00107A1D"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herapy</w:t>
      </w:r>
      <w:r w:rsidR="0059514B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.</w:t>
      </w:r>
    </w:p>
    <w:p w14:paraId="55C1E4DC" w14:textId="77777777" w:rsidR="00107A1D" w:rsidRPr="00107A1D" w:rsidRDefault="00107A1D" w:rsidP="00107A1D">
      <w:pPr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107A1D">
        <w:rPr>
          <w:rFonts w:ascii="Times New Roman" w:eastAsia="Times New Roman" w:hAnsi="Times New Roman" w:cs="Times New Roman"/>
          <w:color w:val="000000"/>
          <w:kern w:val="36"/>
          <w:sz w:val="22"/>
          <w:szCs w:val="22"/>
        </w:rPr>
        <w:t> </w:t>
      </w:r>
    </w:p>
    <w:tbl>
      <w:tblPr>
        <w:tblW w:w="94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3"/>
        <w:gridCol w:w="2343"/>
      </w:tblGrid>
      <w:tr w:rsidR="00107A1D" w:rsidRPr="00107A1D" w14:paraId="7E0F7A31" w14:textId="77777777" w:rsidTr="006A7C82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5BCEB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D338C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=97</w:t>
            </w:r>
          </w:p>
        </w:tc>
      </w:tr>
      <w:tr w:rsidR="00107A1D" w:rsidRPr="00107A1D" w14:paraId="02FD407F" w14:textId="77777777" w:rsidTr="006A7C82">
        <w:trPr>
          <w:trHeight w:val="2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F9F11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ean (Standard Deviation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60CFD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09 (11.53)</w:t>
            </w:r>
          </w:p>
        </w:tc>
      </w:tr>
      <w:tr w:rsidR="00107A1D" w:rsidRPr="00107A1D" w14:paraId="7271D9F6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001E8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5FCD9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07A1D" w:rsidRPr="00107A1D" w14:paraId="2E0A339D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39700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48C61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 (75.26)</w:t>
            </w:r>
          </w:p>
        </w:tc>
      </w:tr>
      <w:tr w:rsidR="00107A1D" w:rsidRPr="00107A1D" w14:paraId="328827F8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AE7B9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88E4F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24.74)</w:t>
            </w:r>
          </w:p>
        </w:tc>
      </w:tr>
      <w:tr w:rsidR="00107A1D" w:rsidRPr="00107A1D" w14:paraId="24109992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2292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 &amp; Ethnicity</w:t>
            </w: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50DD6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07A1D" w:rsidRPr="00107A1D" w14:paraId="4911CCB4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02CD0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3F8EF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16.49)</w:t>
            </w:r>
          </w:p>
        </w:tc>
      </w:tr>
      <w:tr w:rsidR="00107A1D" w:rsidRPr="00107A1D" w14:paraId="47AAD417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6F41A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F53B4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.25)</w:t>
            </w:r>
          </w:p>
        </w:tc>
      </w:tr>
      <w:tr w:rsidR="00107A1D" w:rsidRPr="00107A1D" w14:paraId="43E7BF8B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75CEE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509D9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.28)</w:t>
            </w:r>
          </w:p>
        </w:tc>
      </w:tr>
      <w:tr w:rsidR="00107A1D" w:rsidRPr="00107A1D" w14:paraId="5180C347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C1F20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2CA1E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.12)</w:t>
            </w:r>
          </w:p>
        </w:tc>
      </w:tr>
      <w:tr w:rsidR="00107A1D" w:rsidRPr="00107A1D" w14:paraId="3D574068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06797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2DBCD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03)</w:t>
            </w:r>
          </w:p>
        </w:tc>
      </w:tr>
      <w:tr w:rsidR="00107A1D" w:rsidRPr="00107A1D" w14:paraId="051A3A19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EB636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12D0F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(58.76)</w:t>
            </w:r>
          </w:p>
        </w:tc>
      </w:tr>
      <w:tr w:rsidR="00107A1D" w:rsidRPr="00107A1D" w14:paraId="1DD86B42" w14:textId="77777777" w:rsidTr="006A7C8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738D" w14:textId="77777777" w:rsidR="00107A1D" w:rsidRPr="00107A1D" w:rsidRDefault="00107A1D" w:rsidP="00107A1D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fer Not to </w:t>
            </w:r>
            <w:proofErr w:type="gramStart"/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close/Missing</w:t>
            </w:r>
            <w:proofErr w:type="gram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4C7FA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06)</w:t>
            </w:r>
          </w:p>
        </w:tc>
      </w:tr>
      <w:tr w:rsidR="00107A1D" w:rsidRPr="00107A1D" w14:paraId="0E2F6337" w14:textId="77777777" w:rsidTr="006A7C82">
        <w:trPr>
          <w:trHeight w:val="2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7879E" w14:textId="77777777" w:rsidR="00107A1D" w:rsidRPr="00107A1D" w:rsidRDefault="00107A1D" w:rsidP="00107A1D">
            <w:pPr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seline GAD-7</w:t>
            </w: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ean (Standard Deviation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A6B33" w14:textId="77777777" w:rsidR="00107A1D" w:rsidRPr="00107A1D" w:rsidRDefault="00107A1D" w:rsidP="00107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7A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2 (1.91)</w:t>
            </w:r>
          </w:p>
        </w:tc>
      </w:tr>
    </w:tbl>
    <w:p w14:paraId="7F6E0CA4" w14:textId="2E512DEA" w:rsidR="0039484F" w:rsidRDefault="00107A1D">
      <w:r w:rsidRPr="00107A1D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Note</w:t>
      </w:r>
      <w:r w:rsidRPr="00107A1D">
        <w:rPr>
          <w:rFonts w:ascii="Times New Roman" w:eastAsia="Times New Roman" w:hAnsi="Times New Roman" w:cs="Times New Roman"/>
          <w:color w:val="000000"/>
          <w:sz w:val="22"/>
          <w:szCs w:val="22"/>
        </w:rPr>
        <w:t>. This sub-sample was excluded from the analytic sample</w:t>
      </w:r>
    </w:p>
    <w:sectPr w:rsidR="00394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1D"/>
    <w:rsid w:val="00107A1D"/>
    <w:rsid w:val="002924A9"/>
    <w:rsid w:val="002C5140"/>
    <w:rsid w:val="0039484F"/>
    <w:rsid w:val="00507C4A"/>
    <w:rsid w:val="0059514B"/>
    <w:rsid w:val="00685C1C"/>
    <w:rsid w:val="006A7C82"/>
    <w:rsid w:val="0086464C"/>
    <w:rsid w:val="00F7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C0620"/>
  <w15:chartTrackingRefBased/>
  <w15:docId w15:val="{4945B2A7-89DC-1D4A-A5C8-C39BD79D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7A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A1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07A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1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1964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n Owusu</dc:creator>
  <cp:keywords/>
  <dc:description/>
  <cp:lastModifiedBy>Jocelynn Owusu</cp:lastModifiedBy>
  <cp:revision>3</cp:revision>
  <dcterms:created xsi:type="dcterms:W3CDTF">2023-01-05T18:12:00Z</dcterms:created>
  <dcterms:modified xsi:type="dcterms:W3CDTF">2023-01-05T18:19:00Z</dcterms:modified>
</cp:coreProperties>
</file>